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9B16F" w14:textId="2A6F07DB" w:rsidR="00AB3658" w:rsidRPr="00EA0390" w:rsidRDefault="00AB3658" w:rsidP="00AB3658">
      <w:pPr>
        <w:spacing w:line="360" w:lineRule="auto"/>
        <w:rPr>
          <w:rFonts w:cstheme="minorHAnsi"/>
          <w:sz w:val="28"/>
          <w:szCs w:val="28"/>
        </w:rPr>
      </w:pPr>
      <w:r>
        <w:rPr>
          <w:rFonts w:cstheme="minorHAnsi"/>
          <w:sz w:val="28"/>
          <w:szCs w:val="28"/>
        </w:rPr>
        <w:t>T</w:t>
      </w:r>
      <w:r w:rsidRPr="00EA0390">
        <w:rPr>
          <w:rFonts w:cstheme="minorHAnsi"/>
          <w:sz w:val="28"/>
          <w:szCs w:val="28"/>
        </w:rPr>
        <w:t xml:space="preserve">reatment-related changes in total hip bone mineral density </w:t>
      </w:r>
      <w:r>
        <w:rPr>
          <w:rFonts w:cstheme="minorHAnsi"/>
          <w:sz w:val="28"/>
          <w:szCs w:val="28"/>
        </w:rPr>
        <w:t xml:space="preserve">are </w:t>
      </w:r>
      <w:r w:rsidRPr="00EA0390">
        <w:rPr>
          <w:rFonts w:cstheme="minorHAnsi"/>
          <w:sz w:val="28"/>
          <w:szCs w:val="28"/>
        </w:rPr>
        <w:t xml:space="preserve">applicable </w:t>
      </w:r>
      <w:r w:rsidR="00D56128">
        <w:rPr>
          <w:rFonts w:cstheme="minorHAnsi"/>
          <w:sz w:val="28"/>
          <w:szCs w:val="28"/>
        </w:rPr>
        <w:t xml:space="preserve">to trials of varied study designs </w:t>
      </w:r>
      <w:r w:rsidRPr="00EA0390">
        <w:rPr>
          <w:rFonts w:cstheme="minorHAnsi"/>
          <w:sz w:val="28"/>
          <w:szCs w:val="28"/>
        </w:rPr>
        <w:t xml:space="preserve">and </w:t>
      </w:r>
      <w:r w:rsidR="00D56128">
        <w:rPr>
          <w:rFonts w:cstheme="minorHAnsi"/>
          <w:sz w:val="28"/>
          <w:szCs w:val="28"/>
        </w:rPr>
        <w:t xml:space="preserve">to </w:t>
      </w:r>
      <w:r w:rsidRPr="00EA0390">
        <w:rPr>
          <w:rFonts w:cstheme="minorHAnsi"/>
          <w:sz w:val="28"/>
          <w:szCs w:val="28"/>
        </w:rPr>
        <w:t xml:space="preserve">trials of drugs with </w:t>
      </w:r>
      <w:r w:rsidR="00D56128">
        <w:rPr>
          <w:rFonts w:cstheme="minorHAnsi"/>
          <w:sz w:val="28"/>
          <w:szCs w:val="28"/>
        </w:rPr>
        <w:t>differing</w:t>
      </w:r>
      <w:r w:rsidR="00E97F40">
        <w:rPr>
          <w:rFonts w:cstheme="minorHAnsi"/>
          <w:sz w:val="28"/>
          <w:szCs w:val="28"/>
        </w:rPr>
        <w:t xml:space="preserve"> </w:t>
      </w:r>
      <w:r w:rsidRPr="00EA0390">
        <w:rPr>
          <w:rFonts w:cstheme="minorHAnsi"/>
          <w:sz w:val="28"/>
          <w:szCs w:val="28"/>
        </w:rPr>
        <w:t>mechanisms of action</w:t>
      </w:r>
      <w:r>
        <w:rPr>
          <w:rFonts w:cstheme="minorHAnsi"/>
          <w:sz w:val="28"/>
          <w:szCs w:val="28"/>
        </w:rPr>
        <w:t xml:space="preserve">: </w:t>
      </w:r>
      <w:r w:rsidR="000304AD">
        <w:rPr>
          <w:rFonts w:cstheme="minorHAnsi"/>
          <w:sz w:val="28"/>
          <w:szCs w:val="28"/>
        </w:rPr>
        <w:t xml:space="preserve">meta-regression </w:t>
      </w:r>
      <w:r>
        <w:rPr>
          <w:rFonts w:cstheme="minorHAnsi"/>
          <w:sz w:val="28"/>
          <w:szCs w:val="28"/>
        </w:rPr>
        <w:t>r</w:t>
      </w:r>
      <w:r w:rsidRPr="00EA0390">
        <w:rPr>
          <w:rFonts w:cstheme="minorHAnsi"/>
          <w:sz w:val="28"/>
          <w:szCs w:val="28"/>
        </w:rPr>
        <w:t>esults from the FNIH-ASBMR SABRE</w:t>
      </w:r>
      <w:r>
        <w:rPr>
          <w:rFonts w:cstheme="minorHAnsi"/>
          <w:sz w:val="28"/>
          <w:szCs w:val="28"/>
        </w:rPr>
        <w:t xml:space="preserve"> </w:t>
      </w:r>
      <w:r w:rsidRPr="00EA0390">
        <w:rPr>
          <w:rFonts w:cstheme="minorHAnsi"/>
          <w:sz w:val="28"/>
          <w:szCs w:val="28"/>
        </w:rPr>
        <w:t xml:space="preserve">study   </w:t>
      </w:r>
    </w:p>
    <w:p w14:paraId="67CCEE46" w14:textId="77777777" w:rsidR="00885704" w:rsidRDefault="00885704"/>
    <w:p w14:paraId="2EFF5B57" w14:textId="781022BA" w:rsidR="00885704" w:rsidRDefault="00885704">
      <w:r>
        <w:t>Supplementary figure</w:t>
      </w:r>
      <w:r w:rsidR="00C71AA9">
        <w:t xml:space="preserve"> 1</w:t>
      </w:r>
    </w:p>
    <w:p w14:paraId="79539C11" w14:textId="77777777" w:rsidR="002554E4" w:rsidRDefault="002554E4"/>
    <w:p w14:paraId="1C499812" w14:textId="5FE287A3" w:rsidR="00885704" w:rsidRDefault="00F0486E">
      <w:r>
        <w:rPr>
          <w:noProof/>
        </w:rPr>
        <w:drawing>
          <wp:inline distT="0" distB="0" distL="0" distR="0" wp14:anchorId="107A6085" wp14:editId="3E5B496C">
            <wp:extent cx="5731510" cy="4396740"/>
            <wp:effectExtent l="0" t="0" r="0" b="0"/>
            <wp:docPr id="1694934981" name="Picture 3" descr="A collage of different stages of growt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4934981" name="Picture 3" descr="A collage of different stages of growth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96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65856C" w14:textId="77777777" w:rsidR="000111FA" w:rsidRDefault="000111FA"/>
    <w:p w14:paraId="2A5EB318" w14:textId="5AE2769B" w:rsidR="00885704" w:rsidRDefault="00885704" w:rsidP="002554E4">
      <w:pPr>
        <w:spacing w:line="276" w:lineRule="auto"/>
        <w:jc w:val="both"/>
      </w:pPr>
      <w:r>
        <w:t>Supplementary figure 1</w:t>
      </w:r>
      <w:r w:rsidR="002554E4">
        <w:t xml:space="preserve"> </w:t>
      </w:r>
    </w:p>
    <w:p w14:paraId="17DAA1F1" w14:textId="19635947" w:rsidR="00405AFF" w:rsidRDefault="000111FA" w:rsidP="002554E4">
      <w:pPr>
        <w:spacing w:line="276" w:lineRule="auto"/>
        <w:jc w:val="both"/>
      </w:pPr>
      <w:r>
        <w:t>Meta-regression and c</w:t>
      </w:r>
      <w:r w:rsidR="00405AFF">
        <w:t xml:space="preserve">onfidence interval </w:t>
      </w:r>
      <w:r w:rsidR="00405AFF" w:rsidRPr="00405AFF">
        <w:t xml:space="preserve">plots </w:t>
      </w:r>
      <w:r w:rsidR="00405AFF">
        <w:t xml:space="preserve">for </w:t>
      </w:r>
      <w:r w:rsidR="00F1162B">
        <w:t xml:space="preserve">placebo-controlled trials displaying </w:t>
      </w:r>
      <w:r w:rsidR="00405AFF" w:rsidRPr="00405AFF">
        <w:t xml:space="preserve">the association of between-treatment difference in TH BMD percent change and fracture </w:t>
      </w:r>
      <w:r w:rsidR="00F1162B">
        <w:t xml:space="preserve">risk </w:t>
      </w:r>
      <w:r w:rsidR="00405AFF" w:rsidRPr="00405AFF">
        <w:t>reduction for vertebral fracture</w:t>
      </w:r>
      <w:r w:rsidR="00405AFF">
        <w:t xml:space="preserve"> </w:t>
      </w:r>
      <w:r w:rsidR="00F1162B">
        <w:t>with</w:t>
      </w:r>
      <w:r w:rsidR="00405AFF">
        <w:t xml:space="preserve"> BMD measurements at </w:t>
      </w:r>
      <w:r w:rsidR="00405AFF" w:rsidRPr="00405AFF">
        <w:t>12</w:t>
      </w:r>
      <w:r w:rsidR="00F1162B">
        <w:t xml:space="preserve"> </w:t>
      </w:r>
      <w:r w:rsidR="00405AFF" w:rsidRPr="00405AFF">
        <w:t xml:space="preserve">months (A) </w:t>
      </w:r>
      <w:r w:rsidR="00405AFF">
        <w:t xml:space="preserve">and </w:t>
      </w:r>
      <w:r w:rsidR="00405AFF" w:rsidRPr="00405AFF">
        <w:t xml:space="preserve">24 months </w:t>
      </w:r>
      <w:r w:rsidR="00405AFF">
        <w:t xml:space="preserve">(B) and </w:t>
      </w:r>
      <w:r w:rsidR="00F1162B">
        <w:t xml:space="preserve">for </w:t>
      </w:r>
      <w:r w:rsidR="00405AFF">
        <w:t xml:space="preserve">all clinical fracture </w:t>
      </w:r>
      <w:r w:rsidR="00F1162B">
        <w:t>with</w:t>
      </w:r>
      <w:r w:rsidR="00405AFF">
        <w:t xml:space="preserve"> BMD measurement</w:t>
      </w:r>
      <w:r w:rsidR="00F1162B">
        <w:t>s</w:t>
      </w:r>
      <w:r w:rsidR="00405AFF">
        <w:t xml:space="preserve"> at 12 </w:t>
      </w:r>
      <w:r w:rsidR="00405AFF" w:rsidRPr="00405AFF">
        <w:t>(</w:t>
      </w:r>
      <w:r w:rsidR="00405AFF">
        <w:t>C</w:t>
      </w:r>
      <w:r w:rsidR="00405AFF" w:rsidRPr="00405AFF">
        <w:t xml:space="preserve">) and 24 months (D).  </w:t>
      </w:r>
    </w:p>
    <w:p w14:paraId="4906CA3F" w14:textId="77777777" w:rsidR="008570C2" w:rsidRDefault="008570C2"/>
    <w:p w14:paraId="4EEB21CE" w14:textId="77777777" w:rsidR="008570C2" w:rsidRDefault="008570C2"/>
    <w:p w14:paraId="4B7A0B44" w14:textId="77777777" w:rsidR="002554E4" w:rsidRDefault="002554E4"/>
    <w:p w14:paraId="4AAE8F20" w14:textId="77777777" w:rsidR="00F0486E" w:rsidRDefault="00F0486E"/>
    <w:p w14:paraId="1F9DBF0C" w14:textId="77777777" w:rsidR="000C0E51" w:rsidRDefault="000C0E51"/>
    <w:p w14:paraId="4538D179" w14:textId="77777777" w:rsidR="000C0E51" w:rsidRDefault="000C0E51"/>
    <w:p w14:paraId="4E82483D" w14:textId="5E27F97C" w:rsidR="000C0E51" w:rsidRDefault="000C0E51" w:rsidP="000C0E51">
      <w:r>
        <w:lastRenderedPageBreak/>
        <w:t xml:space="preserve">Supplementary figure </w:t>
      </w:r>
      <w:r>
        <w:t>2</w:t>
      </w:r>
      <w:r>
        <w:t xml:space="preserve"> </w:t>
      </w:r>
    </w:p>
    <w:p w14:paraId="771A27A5" w14:textId="77777777" w:rsidR="000C0E51" w:rsidRDefault="000C0E51" w:rsidP="000C0E51">
      <w:r>
        <w:rPr>
          <w:noProof/>
        </w:rPr>
        <w:drawing>
          <wp:inline distT="0" distB="0" distL="0" distR="0" wp14:anchorId="31EEDE10" wp14:editId="33C9D6D1">
            <wp:extent cx="5731510" cy="4561840"/>
            <wp:effectExtent l="0" t="0" r="0" b="0"/>
            <wp:docPr id="1335267118" name="Picture 1" descr="A collage of graphs and char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339791" name="Picture 1" descr="A collage of graphs and charts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6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FDCD4" w14:textId="77777777" w:rsidR="000C0E51" w:rsidRDefault="000C0E51" w:rsidP="000C0E51"/>
    <w:p w14:paraId="7B777C77" w14:textId="487EAE24" w:rsidR="000C0E51" w:rsidRDefault="000C0E51" w:rsidP="000C0E51">
      <w:r>
        <w:rPr>
          <w:bCs/>
        </w:rPr>
        <w:t xml:space="preserve">Supplementary figure </w:t>
      </w:r>
      <w:r w:rsidR="00473CB8">
        <w:rPr>
          <w:bCs/>
        </w:rPr>
        <w:t>2</w:t>
      </w:r>
      <w:r>
        <w:rPr>
          <w:bCs/>
        </w:rPr>
        <w:t xml:space="preserve"> </w:t>
      </w:r>
      <w:r w:rsidRPr="00D31C95">
        <w:rPr>
          <w:bCs/>
        </w:rPr>
        <w:t xml:space="preserve">Meta-regression plots </w:t>
      </w:r>
      <w:r>
        <w:rPr>
          <w:bCs/>
        </w:rPr>
        <w:t xml:space="preserve">for placebo-controlled trials </w:t>
      </w:r>
      <w:r w:rsidRPr="00D31C95">
        <w:rPr>
          <w:bCs/>
        </w:rPr>
        <w:t xml:space="preserve">comparing the association </w:t>
      </w:r>
      <w:r>
        <w:rPr>
          <w:bCs/>
        </w:rPr>
        <w:t xml:space="preserve">of </w:t>
      </w:r>
      <w:r w:rsidRPr="00D31C95">
        <w:rPr>
          <w:bCs/>
        </w:rPr>
        <w:t>between</w:t>
      </w:r>
      <w:r>
        <w:rPr>
          <w:bCs/>
        </w:rPr>
        <w:t>-</w:t>
      </w:r>
      <w:r w:rsidRPr="00D31C95">
        <w:rPr>
          <w:bCs/>
        </w:rPr>
        <w:t>treatment</w:t>
      </w:r>
      <w:r>
        <w:rPr>
          <w:bCs/>
        </w:rPr>
        <w:t xml:space="preserve"> </w:t>
      </w:r>
      <w:r w:rsidRPr="00D31C95">
        <w:rPr>
          <w:bCs/>
        </w:rPr>
        <w:t xml:space="preserve">difference in TH BMD percent change </w:t>
      </w:r>
      <w:r>
        <w:rPr>
          <w:bCs/>
        </w:rPr>
        <w:t xml:space="preserve">at 18 months </w:t>
      </w:r>
      <w:r w:rsidRPr="00156F83">
        <w:rPr>
          <w:bCs/>
        </w:rPr>
        <w:t>and</w:t>
      </w:r>
      <w:r w:rsidRPr="00156F83">
        <w:rPr>
          <w:bCs/>
          <w:szCs w:val="20"/>
        </w:rPr>
        <w:t xml:space="preserve"> fracture </w:t>
      </w:r>
      <w:r w:rsidRPr="00156F83">
        <w:rPr>
          <w:rFonts w:eastAsia="Times New Roman"/>
          <w:bCs/>
          <w:szCs w:val="20"/>
        </w:rPr>
        <w:t>reduction</w:t>
      </w:r>
      <w:r>
        <w:rPr>
          <w:bCs/>
        </w:rPr>
        <w:t xml:space="preserve"> for </w:t>
      </w:r>
      <w:r w:rsidRPr="000D35C1">
        <w:rPr>
          <w:bCs/>
        </w:rPr>
        <w:t xml:space="preserve">vertebral fractures for </w:t>
      </w:r>
      <w:r>
        <w:t>a</w:t>
      </w:r>
      <w:r w:rsidRPr="00D31C95">
        <w:rPr>
          <w:bCs/>
        </w:rPr>
        <w:t>ll mechanisms of action</w:t>
      </w:r>
      <w:r>
        <w:rPr>
          <w:bCs/>
        </w:rPr>
        <w:t xml:space="preserve"> (A)</w:t>
      </w:r>
      <w:r w:rsidRPr="00D31C95">
        <w:rPr>
          <w:bCs/>
        </w:rPr>
        <w:t xml:space="preserve"> vs. </w:t>
      </w:r>
      <w:r>
        <w:rPr>
          <w:bCs/>
        </w:rPr>
        <w:t>a</w:t>
      </w:r>
      <w:r w:rsidRPr="00D31C95">
        <w:rPr>
          <w:bCs/>
        </w:rPr>
        <w:t>nti-resorptive only</w:t>
      </w:r>
      <w:r>
        <w:rPr>
          <w:bCs/>
        </w:rPr>
        <w:t xml:space="preserve"> (B) and for all clinical fractures for </w:t>
      </w:r>
      <w:r>
        <w:t>a</w:t>
      </w:r>
      <w:r w:rsidRPr="00D31C95">
        <w:rPr>
          <w:bCs/>
        </w:rPr>
        <w:t>ll mechanisms of action</w:t>
      </w:r>
      <w:r>
        <w:rPr>
          <w:bCs/>
        </w:rPr>
        <w:t xml:space="preserve"> (C)</w:t>
      </w:r>
      <w:r w:rsidRPr="00D31C95">
        <w:rPr>
          <w:bCs/>
        </w:rPr>
        <w:t xml:space="preserve"> vs. </w:t>
      </w:r>
      <w:r>
        <w:rPr>
          <w:bCs/>
        </w:rPr>
        <w:t>a</w:t>
      </w:r>
      <w:r w:rsidRPr="00D31C95">
        <w:rPr>
          <w:bCs/>
        </w:rPr>
        <w:t>nti-resorptive only</w:t>
      </w:r>
      <w:r>
        <w:rPr>
          <w:bCs/>
        </w:rPr>
        <w:t xml:space="preserve"> (D).</w:t>
      </w:r>
    </w:p>
    <w:p w14:paraId="19A047AE" w14:textId="77777777" w:rsidR="000C0E51" w:rsidRDefault="000C0E51"/>
    <w:p w14:paraId="672DE322" w14:textId="77777777" w:rsidR="000C0E51" w:rsidRDefault="000C0E51"/>
    <w:p w14:paraId="32EC28CF" w14:textId="77777777" w:rsidR="000C0E51" w:rsidRDefault="000C0E51"/>
    <w:p w14:paraId="466F78AD" w14:textId="77777777" w:rsidR="000C0E51" w:rsidRDefault="000C0E51"/>
    <w:p w14:paraId="78711354" w14:textId="77777777" w:rsidR="000C0E51" w:rsidRDefault="000C0E51"/>
    <w:p w14:paraId="412E1F85" w14:textId="77777777" w:rsidR="000C0E51" w:rsidRDefault="000C0E51"/>
    <w:p w14:paraId="684B1BB5" w14:textId="77777777" w:rsidR="000C0E51" w:rsidRDefault="000C0E51"/>
    <w:p w14:paraId="20412BDE" w14:textId="77777777" w:rsidR="000C0E51" w:rsidRDefault="000C0E51"/>
    <w:p w14:paraId="2111D3B2" w14:textId="77777777" w:rsidR="000C0E51" w:rsidRDefault="000C0E51"/>
    <w:p w14:paraId="334A6780" w14:textId="77777777" w:rsidR="000C0E51" w:rsidRDefault="000C0E51"/>
    <w:p w14:paraId="7525FB2A" w14:textId="77777777" w:rsidR="000C0E51" w:rsidRDefault="000C0E51"/>
    <w:p w14:paraId="50E8B492" w14:textId="77777777" w:rsidR="00F0486E" w:rsidRDefault="00F0486E"/>
    <w:p w14:paraId="3E888955" w14:textId="77777777" w:rsidR="00F0486E" w:rsidRDefault="00F0486E"/>
    <w:p w14:paraId="5CB75786" w14:textId="77777777" w:rsidR="00F0486E" w:rsidRDefault="00F0486E"/>
    <w:p w14:paraId="6B6E0FE8" w14:textId="77777777" w:rsidR="00F0486E" w:rsidRDefault="00F0486E"/>
    <w:p w14:paraId="76BA7219" w14:textId="77777777" w:rsidR="00473CB8" w:rsidRDefault="00473CB8"/>
    <w:p w14:paraId="24B71AFF" w14:textId="395398CD" w:rsidR="008570C2" w:rsidRDefault="008570C2">
      <w:r>
        <w:lastRenderedPageBreak/>
        <w:t xml:space="preserve">Supplementary figure </w:t>
      </w:r>
      <w:r w:rsidR="000C0E51">
        <w:t>3</w:t>
      </w:r>
      <w:r>
        <w:t xml:space="preserve"> </w:t>
      </w:r>
    </w:p>
    <w:p w14:paraId="0979E5CA" w14:textId="77777777" w:rsidR="008570C2" w:rsidRDefault="008570C2"/>
    <w:p w14:paraId="236E3976" w14:textId="125FDD45" w:rsidR="008570C2" w:rsidRDefault="00F0486E">
      <w:r>
        <w:rPr>
          <w:noProof/>
        </w:rPr>
        <w:drawing>
          <wp:inline distT="0" distB="0" distL="0" distR="0" wp14:anchorId="02B856C5" wp14:editId="7B568ED4">
            <wp:extent cx="5731510" cy="2334260"/>
            <wp:effectExtent l="0" t="0" r="0" b="2540"/>
            <wp:docPr id="992634031" name="Picture 4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2634031" name="Picture 4" descr="A comparison of a graph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34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91E713" w14:textId="77777777" w:rsidR="008570C2" w:rsidRDefault="008570C2"/>
    <w:p w14:paraId="133C53EB" w14:textId="72439E31" w:rsidR="00405AFF" w:rsidRDefault="002554E4" w:rsidP="002554E4">
      <w:pPr>
        <w:spacing w:line="276" w:lineRule="auto"/>
        <w:jc w:val="both"/>
      </w:pPr>
      <w:r>
        <w:t xml:space="preserve">Supplementary figure </w:t>
      </w:r>
      <w:r w:rsidR="00473CB8">
        <w:t>3</w:t>
      </w:r>
      <w:r>
        <w:t xml:space="preserve"> </w:t>
      </w:r>
      <w:r w:rsidR="000111FA">
        <w:t>Meta-regression and c</w:t>
      </w:r>
      <w:r w:rsidR="00405AFF">
        <w:t xml:space="preserve">onfidence interval </w:t>
      </w:r>
      <w:r w:rsidR="00405AFF" w:rsidRPr="00405AFF">
        <w:t xml:space="preserve">plots </w:t>
      </w:r>
      <w:r w:rsidR="00405AFF">
        <w:t xml:space="preserve">for </w:t>
      </w:r>
      <w:r w:rsidR="00405AFF" w:rsidRPr="00405AFF">
        <w:t>the association of between-treatment difference in TH BMD percent change</w:t>
      </w:r>
      <w:r w:rsidR="00F1162B">
        <w:t xml:space="preserve"> at 24 months</w:t>
      </w:r>
      <w:r w:rsidR="00405AFF" w:rsidRPr="00405AFF">
        <w:t xml:space="preserve"> and fracture</w:t>
      </w:r>
      <w:r w:rsidR="00F1162B">
        <w:t xml:space="preserve"> risk</w:t>
      </w:r>
      <w:r w:rsidR="00405AFF" w:rsidRPr="00405AFF">
        <w:t xml:space="preserve"> reduction for vertebral fracture</w:t>
      </w:r>
      <w:r w:rsidR="00405AFF">
        <w:t xml:space="preserve"> (A) and all clinical fracture (B) including trials with active control or sequential therapy (indicated by the arrows)</w:t>
      </w:r>
      <w:r w:rsidR="00405AFF" w:rsidRPr="00405AFF">
        <w:t xml:space="preserve">.  </w:t>
      </w:r>
      <w:proofErr w:type="spellStart"/>
      <w:r w:rsidR="00405AFF" w:rsidRPr="001C1069">
        <w:t>ACTIVExt</w:t>
      </w:r>
      <w:proofErr w:type="spellEnd"/>
      <w:r w:rsidR="00405AFF">
        <w:t xml:space="preserve">: </w:t>
      </w:r>
      <w:proofErr w:type="spellStart"/>
      <w:r w:rsidR="00405AFF" w:rsidRPr="001C1069">
        <w:t>ACTIVExtend</w:t>
      </w:r>
      <w:proofErr w:type="spellEnd"/>
      <w:r w:rsidR="00405AFF">
        <w:t xml:space="preserve"> </w:t>
      </w:r>
      <w:r w:rsidR="000111FA">
        <w:t>E</w:t>
      </w:r>
      <w:r w:rsidR="000111FA" w:rsidRPr="000111FA">
        <w:t xml:space="preserve">xtension trial of the </w:t>
      </w:r>
      <w:proofErr w:type="spellStart"/>
      <w:r w:rsidR="000111FA" w:rsidRPr="000111FA">
        <w:t>Abaloparatide</w:t>
      </w:r>
      <w:proofErr w:type="spellEnd"/>
      <w:r w:rsidR="000111FA" w:rsidRPr="000111FA">
        <w:t xml:space="preserve"> Comparator Trial </w:t>
      </w:r>
      <w:proofErr w:type="gramStart"/>
      <w:r w:rsidR="000111FA" w:rsidRPr="000111FA">
        <w:t>In</w:t>
      </w:r>
      <w:proofErr w:type="gramEnd"/>
      <w:r w:rsidR="000111FA" w:rsidRPr="000111FA">
        <w:t xml:space="preserve"> Vertebral Endpoints</w:t>
      </w:r>
      <w:r w:rsidR="000111FA">
        <w:t xml:space="preserve">; FRAME </w:t>
      </w:r>
      <w:proofErr w:type="spellStart"/>
      <w:r w:rsidR="000111FA" w:rsidRPr="000111FA">
        <w:t>FRActure</w:t>
      </w:r>
      <w:proofErr w:type="spellEnd"/>
      <w:r w:rsidR="000111FA" w:rsidRPr="000111FA">
        <w:t xml:space="preserve"> study in postmenopausal </w:t>
      </w:r>
      <w:proofErr w:type="spellStart"/>
      <w:r w:rsidR="000111FA" w:rsidRPr="000111FA">
        <w:t>woMen</w:t>
      </w:r>
      <w:proofErr w:type="spellEnd"/>
      <w:r w:rsidR="000111FA" w:rsidRPr="000111FA">
        <w:t xml:space="preserve"> with </w:t>
      </w:r>
      <w:r w:rsidR="000111FA">
        <w:t xml:space="preserve">osteoporosis; ARCH </w:t>
      </w:r>
      <w:r w:rsidR="000111FA" w:rsidRPr="000111FA">
        <w:t>Active</w:t>
      </w:r>
      <w:r w:rsidR="000111FA" w:rsidRPr="000111FA">
        <w:rPr>
          <w:rFonts w:ascii="Cambria Math" w:hAnsi="Cambria Math" w:cs="Cambria Math"/>
        </w:rPr>
        <w:t>‐</w:t>
      </w:r>
      <w:r w:rsidR="000111FA" w:rsidRPr="000111FA">
        <w:t xml:space="preserve">Controlled Fracture Study in Postmenopausal Women </w:t>
      </w:r>
      <w:proofErr w:type="gramStart"/>
      <w:r w:rsidR="000111FA" w:rsidRPr="000111FA">
        <w:t>With</w:t>
      </w:r>
      <w:proofErr w:type="gramEnd"/>
      <w:r w:rsidR="000111FA" w:rsidRPr="000111FA">
        <w:t xml:space="preserve"> Osteoporosis at </w:t>
      </w:r>
      <w:proofErr w:type="gramStart"/>
      <w:r w:rsidR="000111FA" w:rsidRPr="000111FA">
        <w:t>High Risk</w:t>
      </w:r>
      <w:proofErr w:type="gramEnd"/>
      <w:r w:rsidR="000111FA" w:rsidRPr="000111FA">
        <w:t xml:space="preserve"> trial</w:t>
      </w:r>
    </w:p>
    <w:p w14:paraId="26548342" w14:textId="77777777" w:rsidR="00405AFF" w:rsidRDefault="00405AFF"/>
    <w:p w14:paraId="04FCA7E4" w14:textId="77777777" w:rsidR="00EE5193" w:rsidRDefault="00EE5193"/>
    <w:p w14:paraId="77DA883E" w14:textId="77777777" w:rsidR="00EE5193" w:rsidRDefault="00EE5193"/>
    <w:p w14:paraId="27EA35F6" w14:textId="77777777" w:rsidR="00EE5193" w:rsidRDefault="00EE5193"/>
    <w:p w14:paraId="244AE95B" w14:textId="77777777" w:rsidR="00EE5193" w:rsidRDefault="00EE5193"/>
    <w:p w14:paraId="037A03D9" w14:textId="77777777" w:rsidR="00EE5193" w:rsidRDefault="00EE5193"/>
    <w:p w14:paraId="3A7AD6A9" w14:textId="77777777" w:rsidR="00EE5193" w:rsidRDefault="00EE5193"/>
    <w:p w14:paraId="6518453A" w14:textId="77777777" w:rsidR="00EE5193" w:rsidRDefault="00EE5193"/>
    <w:p w14:paraId="6FA29015" w14:textId="77777777" w:rsidR="00EE5193" w:rsidRDefault="00EE5193"/>
    <w:p w14:paraId="6F44CC17" w14:textId="77777777" w:rsidR="00EE5193" w:rsidRDefault="00EE5193"/>
    <w:p w14:paraId="3B5784C1" w14:textId="77777777" w:rsidR="00EE5193" w:rsidRDefault="00EE5193"/>
    <w:p w14:paraId="5A3A14AB" w14:textId="77777777" w:rsidR="00EE5193" w:rsidRDefault="00EE5193"/>
    <w:p w14:paraId="54A45F56" w14:textId="77777777" w:rsidR="00EE5193" w:rsidRDefault="00EE5193"/>
    <w:p w14:paraId="785E0398" w14:textId="77777777" w:rsidR="00EE5193" w:rsidRDefault="00EE5193"/>
    <w:p w14:paraId="6D0CAE39" w14:textId="77777777" w:rsidR="00EE5193" w:rsidRDefault="00EE5193"/>
    <w:p w14:paraId="6D3AD23E" w14:textId="77777777" w:rsidR="00EE5193" w:rsidRDefault="00EE5193"/>
    <w:p w14:paraId="1E37639A" w14:textId="77777777" w:rsidR="00EE5193" w:rsidRDefault="00EE5193"/>
    <w:p w14:paraId="40B8ACBA" w14:textId="77777777" w:rsidR="00EE5193" w:rsidRDefault="00EE5193"/>
    <w:p w14:paraId="7F533A95" w14:textId="77777777" w:rsidR="00EE5193" w:rsidRDefault="00EE5193"/>
    <w:p w14:paraId="6435CC33" w14:textId="77777777" w:rsidR="00EE5193" w:rsidRDefault="00EE5193"/>
    <w:p w14:paraId="1605BABA" w14:textId="77777777" w:rsidR="00EE5193" w:rsidRDefault="00EE5193"/>
    <w:p w14:paraId="4DB35DE3" w14:textId="77777777" w:rsidR="00EE5193" w:rsidRDefault="00EE5193"/>
    <w:p w14:paraId="418761E3" w14:textId="77777777" w:rsidR="00EE5193" w:rsidRDefault="00EE5193"/>
    <w:p w14:paraId="338B6190" w14:textId="77777777" w:rsidR="00EE5193" w:rsidRDefault="00EE5193"/>
    <w:p w14:paraId="4F73B12C" w14:textId="77777777" w:rsidR="00EE5193" w:rsidRDefault="00EE5193"/>
    <w:p w14:paraId="3691F4E7" w14:textId="473EC36C" w:rsidR="00EE5193" w:rsidRDefault="00EE5193"/>
    <w:sectPr w:rsidR="00EE5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altName w:val="Cambria Math"/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5704"/>
    <w:rsid w:val="000111FA"/>
    <w:rsid w:val="000304AD"/>
    <w:rsid w:val="000448C4"/>
    <w:rsid w:val="0005037D"/>
    <w:rsid w:val="000C0E51"/>
    <w:rsid w:val="001A726D"/>
    <w:rsid w:val="001E51EB"/>
    <w:rsid w:val="00214426"/>
    <w:rsid w:val="00231B37"/>
    <w:rsid w:val="00254A2D"/>
    <w:rsid w:val="002554E4"/>
    <w:rsid w:val="003F33DA"/>
    <w:rsid w:val="00405AFF"/>
    <w:rsid w:val="00411BCD"/>
    <w:rsid w:val="0042497C"/>
    <w:rsid w:val="00473CB8"/>
    <w:rsid w:val="00506A2E"/>
    <w:rsid w:val="00506E02"/>
    <w:rsid w:val="005F011C"/>
    <w:rsid w:val="005F0728"/>
    <w:rsid w:val="00727A3B"/>
    <w:rsid w:val="00774BDD"/>
    <w:rsid w:val="007F6798"/>
    <w:rsid w:val="00816A61"/>
    <w:rsid w:val="008570C2"/>
    <w:rsid w:val="008573D3"/>
    <w:rsid w:val="00885704"/>
    <w:rsid w:val="008B21FA"/>
    <w:rsid w:val="009124D9"/>
    <w:rsid w:val="00936576"/>
    <w:rsid w:val="009A7A61"/>
    <w:rsid w:val="009E7337"/>
    <w:rsid w:val="00AB3658"/>
    <w:rsid w:val="00AB639E"/>
    <w:rsid w:val="00B16A9A"/>
    <w:rsid w:val="00B36128"/>
    <w:rsid w:val="00BA7F6F"/>
    <w:rsid w:val="00BC01B2"/>
    <w:rsid w:val="00BD6595"/>
    <w:rsid w:val="00C71AA9"/>
    <w:rsid w:val="00CE24A4"/>
    <w:rsid w:val="00D42DD9"/>
    <w:rsid w:val="00D56128"/>
    <w:rsid w:val="00E108E9"/>
    <w:rsid w:val="00E97F40"/>
    <w:rsid w:val="00EA0D21"/>
    <w:rsid w:val="00EE5193"/>
    <w:rsid w:val="00EF175A"/>
    <w:rsid w:val="00F0486E"/>
    <w:rsid w:val="00F1162B"/>
    <w:rsid w:val="00F27497"/>
    <w:rsid w:val="00FC4CE5"/>
    <w:rsid w:val="00FE4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E9710"/>
  <w15:chartTrackingRefBased/>
  <w15:docId w15:val="{F1F7CE08-524A-284A-93DF-A32C41494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F1162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atiane Vilaca</cp:lastModifiedBy>
  <cp:revision>2</cp:revision>
  <dcterms:created xsi:type="dcterms:W3CDTF">2025-08-26T10:33:00Z</dcterms:created>
  <dcterms:modified xsi:type="dcterms:W3CDTF">2025-08-26T10:33:00Z</dcterms:modified>
</cp:coreProperties>
</file>